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5B9B1" w14:textId="77777777" w:rsidR="00C36A38" w:rsidRPr="00C27CAB" w:rsidRDefault="00C36A38" w:rsidP="00C27CA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3826DB9" w14:textId="511A2437" w:rsidR="00C27CAB" w:rsidRPr="00C27CAB" w:rsidRDefault="00E507A0" w:rsidP="00C27CAB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="00C27CAB" w:rsidRPr="00C27CAB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 w:rsidR="00C27CAB" w:rsidRPr="00C27CAB">
        <w:rPr>
          <w:rFonts w:ascii="Times New Roman" w:hAnsi="Times New Roman" w:cs="Times New Roman"/>
          <w:sz w:val="20"/>
          <w:szCs w:val="20"/>
        </w:rPr>
        <w:t xml:space="preserve"> </w:t>
      </w:r>
      <w:r w:rsidR="00064EF6">
        <w:rPr>
          <w:rFonts w:ascii="Times New Roman" w:hAnsi="Times New Roman" w:cs="Times New Roman"/>
          <w:sz w:val="20"/>
          <w:szCs w:val="20"/>
        </w:rPr>
        <w:t>c</w:t>
      </w:r>
      <w:r w:rsidR="00C27CAB" w:rsidRPr="00C27CAB">
        <w:rPr>
          <w:rFonts w:ascii="Times New Roman" w:hAnsi="Times New Roman" w:cs="Times New Roman"/>
          <w:sz w:val="20"/>
          <w:szCs w:val="20"/>
        </w:rPr>
        <w:t>oding framework</w:t>
      </w:r>
    </w:p>
    <w:tbl>
      <w:tblPr>
        <w:tblStyle w:val="ListTable4-Accent3"/>
        <w:tblW w:w="13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25"/>
        <w:gridCol w:w="4860"/>
        <w:gridCol w:w="5940"/>
      </w:tblGrid>
      <w:tr w:rsidR="00C27CAB" w:rsidRPr="00C27CAB" w14:paraId="0CCFDC78" w14:textId="77777777" w:rsidTr="00AF5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1BEBE41" w14:textId="37B5D52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ymptom</w:t>
            </w:r>
            <w:r w:rsidR="00AF5D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 presented</w:t>
            </w:r>
          </w:p>
        </w:tc>
        <w:tc>
          <w:tcPr>
            <w:tcW w:w="486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0D95713F" w14:textId="7B879DA9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scription of symptoms 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9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26491E" w14:textId="3E0E9B0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uot</w:t>
            </w:r>
            <w:r w:rsidR="002639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ions</w:t>
            </w:r>
          </w:p>
        </w:tc>
      </w:tr>
      <w:tr w:rsidR="00C27CAB" w:rsidRPr="00C27CAB" w14:paraId="3F10D0C8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3"/>
            <w:shd w:val="clear" w:color="auto" w:fill="FFFFFF" w:themeFill="background1"/>
          </w:tcPr>
          <w:p w14:paraId="11F6AB28" w14:textId="20D0FE5D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omat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symptoms</w:t>
            </w:r>
          </w:p>
        </w:tc>
      </w:tr>
      <w:tr w:rsidR="00C27CAB" w:rsidRPr="00C27CAB" w14:paraId="454E9791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A14272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4860" w:type="dxa"/>
            <w:shd w:val="clear" w:color="auto" w:fill="FFFFFF" w:themeFill="background1"/>
          </w:tcPr>
          <w:p w14:paraId="622DE4D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 unusually fast or pounding heartbeat, often described as the heart "wrenching" or "shaking."</w:t>
            </w:r>
          </w:p>
        </w:tc>
        <w:tc>
          <w:tcPr>
            <w:tcW w:w="5940" w:type="dxa"/>
            <w:shd w:val="clear" w:color="auto" w:fill="FFFFFF" w:themeFill="background1"/>
          </w:tcPr>
          <w:p w14:paraId="15B113BB" w14:textId="0FDA0B5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used to have heart palpitation (</w:t>
            </w:r>
            <w:proofErr w:type="spellStart"/>
            <w:r w:rsidR="003D1425"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</w:t>
            </w:r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utu</w:t>
            </w:r>
            <w:proofErr w:type="spellEnd"/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hukdhuk</w:t>
            </w:r>
            <w:proofErr w:type="spellEnd"/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uney</w:t>
            </w:r>
            <w:proofErr w:type="spell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. I used to be terrified.</w:t>
            </w:r>
          </w:p>
        </w:tc>
      </w:tr>
      <w:tr w:rsidR="00C27CAB" w:rsidRPr="00C27CAB" w14:paraId="04752525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3E0353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Difficulty in breathing </w:t>
            </w:r>
          </w:p>
        </w:tc>
        <w:tc>
          <w:tcPr>
            <w:tcW w:w="4860" w:type="dxa"/>
            <w:shd w:val="clear" w:color="auto" w:fill="FFFFFF" w:themeFill="background1"/>
          </w:tcPr>
          <w:p w14:paraId="3B666DC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ling of gasping for air, shortness of breath.</w:t>
            </w:r>
          </w:p>
        </w:tc>
        <w:tc>
          <w:tcPr>
            <w:tcW w:w="5940" w:type="dxa"/>
            <w:shd w:val="clear" w:color="auto" w:fill="FFFFFF" w:themeFill="background1"/>
          </w:tcPr>
          <w:p w14:paraId="638F1DBF" w14:textId="49E5300E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times my breathing would stop... my heart used to beat fast (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tu</w:t>
            </w:r>
            <w:proofErr w:type="spellEnd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uk</w:t>
            </w:r>
            <w:proofErr w:type="spellEnd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uk</w:t>
            </w:r>
            <w:proofErr w:type="spellEnd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uney</w:t>
            </w:r>
            <w:proofErr w:type="spell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and I used to feel heavy weight on my chest.</w:t>
            </w:r>
          </w:p>
        </w:tc>
      </w:tr>
      <w:tr w:rsidR="00C27CAB" w:rsidRPr="00C27CAB" w14:paraId="72E36719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FCADF7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uffoc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64EB9538" w14:textId="2EDD8094" w:rsidR="00C27CAB" w:rsidRPr="00C27CAB" w:rsidRDefault="0006515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“C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king" sensation in the throat</w:t>
            </w:r>
          </w:p>
        </w:tc>
        <w:tc>
          <w:tcPr>
            <w:tcW w:w="5940" w:type="dxa"/>
            <w:shd w:val="clear" w:color="auto" w:fill="FFFFFF" w:themeFill="background1"/>
          </w:tcPr>
          <w:p w14:paraId="3CC88000" w14:textId="3323364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used to feel like something was stuck in my neck.</w:t>
            </w:r>
          </w:p>
        </w:tc>
      </w:tr>
      <w:tr w:rsidR="00C27CAB" w:rsidRPr="00C27CAB" w14:paraId="68F297B0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5CC20867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eck stiff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1AC9489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ysical tension or pain in the neck and shoulder area, often linked to high-stress levels.</w:t>
            </w:r>
          </w:p>
        </w:tc>
        <w:tc>
          <w:tcPr>
            <w:tcW w:w="5940" w:type="dxa"/>
            <w:shd w:val="clear" w:color="auto" w:fill="FFFFFF" w:themeFill="background1"/>
          </w:tcPr>
          <w:p w14:paraId="36F17A6E" w14:textId="084246BD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is also used to be stiff... the neck used to be stiff... I have started to feel that there aren’t any parts of my head.</w:t>
            </w:r>
          </w:p>
        </w:tc>
      </w:tr>
      <w:tr w:rsidR="00C27CAB" w:rsidRPr="00C27CAB" w14:paraId="2D3603F3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80CB75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atigue </w:t>
            </w:r>
          </w:p>
        </w:tc>
        <w:tc>
          <w:tcPr>
            <w:tcW w:w="4860" w:type="dxa"/>
            <w:shd w:val="clear" w:color="auto" w:fill="FFFFFF" w:themeFill="background1"/>
          </w:tcPr>
          <w:p w14:paraId="1AE24F03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treme tiredness, lack of energy, or "lethargy" that prevents physical activity.</w:t>
            </w:r>
          </w:p>
        </w:tc>
        <w:tc>
          <w:tcPr>
            <w:tcW w:w="5940" w:type="dxa"/>
            <w:shd w:val="clear" w:color="auto" w:fill="FFFFFF" w:themeFill="background1"/>
          </w:tcPr>
          <w:p w14:paraId="76FDE7CD" w14:textId="542D2BE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I hold small objects, my hands quickly become tired</w:t>
            </w:r>
          </w:p>
          <w:p w14:paraId="05B288C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27CAB" w:rsidRPr="00C27CAB" w14:paraId="2A091CB1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661C1D2F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5F988477" w14:textId="473605D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duced physical strength or internal bodily frailty, often described as the “nerves” or “heart” becoming weak, resulting in difficulty walking, standing, or performing routine tasks despite no visible injury. Example; </w:t>
            </w:r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asa 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mjori</w:t>
            </w:r>
            <w:proofErr w:type="spellEnd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C27CA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702EEA" w:rsidRPr="00702E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tu</w:t>
            </w:r>
            <w:proofErr w:type="spellEnd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02E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jori</w:t>
            </w:r>
            <w:proofErr w:type="spellEnd"/>
          </w:p>
        </w:tc>
        <w:tc>
          <w:tcPr>
            <w:tcW w:w="5940" w:type="dxa"/>
            <w:shd w:val="clear" w:color="auto" w:fill="FFFFFF" w:themeFill="background1"/>
          </w:tcPr>
          <w:p w14:paraId="791EB4C0" w14:textId="0CA53368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nerves were too weak and my body was unable to work... I used to walk like a tortoise wearing a shawl.</w:t>
            </w:r>
          </w:p>
        </w:tc>
      </w:tr>
      <w:tr w:rsidR="00C27CAB" w:rsidRPr="00C27CAB" w14:paraId="790F4810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6D622A8B" w14:textId="18077D33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ppetite </w:t>
            </w:r>
            <w:r w:rsidR="001313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l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ss</w:t>
            </w:r>
          </w:p>
        </w:tc>
        <w:tc>
          <w:tcPr>
            <w:tcW w:w="4860" w:type="dxa"/>
            <w:shd w:val="clear" w:color="auto" w:fill="FFFFFF" w:themeFill="background1"/>
          </w:tcPr>
          <w:p w14:paraId="6A070D4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ignificant reduction in the desire to eat, sometimes accompanied by nausea or vomiting.</w:t>
            </w:r>
          </w:p>
        </w:tc>
        <w:tc>
          <w:tcPr>
            <w:tcW w:w="5940" w:type="dxa"/>
            <w:shd w:val="clear" w:color="auto" w:fill="FFFFFF" w:themeFill="background1"/>
          </w:tcPr>
          <w:p w14:paraId="2B947312" w14:textId="52DFC93E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've lost my interest in </w:t>
            </w:r>
            <w:r w:rsidR="0000690E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ating;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 just take meals so that I can stand.</w:t>
            </w:r>
          </w:p>
        </w:tc>
      </w:tr>
      <w:tr w:rsidR="00C27CAB" w:rsidRPr="00C27CAB" w14:paraId="4DB03B36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2422B9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urning sens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7F9035B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t or stinging pain in the head, eyes, or throughout the body, often compared to "chili."</w:t>
            </w:r>
          </w:p>
        </w:tc>
        <w:tc>
          <w:tcPr>
            <w:tcW w:w="5940" w:type="dxa"/>
            <w:shd w:val="clear" w:color="auto" w:fill="FFFFFF" w:themeFill="background1"/>
          </w:tcPr>
          <w:p w14:paraId="5A6AC90F" w14:textId="105727A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body used to burn... I used to feel like being burnt by chilies.</w:t>
            </w:r>
          </w:p>
        </w:tc>
      </w:tr>
      <w:tr w:rsidR="00C27CAB" w:rsidRPr="00C27CAB" w14:paraId="1869A34B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CDAA0C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umb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5A569163" w14:textId="2D08DA79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 sensations where limbs or parts of the body feel "dead," "immobile," or "fall asleep" (</w:t>
            </w:r>
            <w:proofErr w:type="spellStart"/>
            <w:r w:rsidRPr="00F74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idaune</w:t>
            </w:r>
            <w:proofErr w:type="spellEnd"/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without a biomedical explanation.</w:t>
            </w:r>
          </w:p>
        </w:tc>
        <w:tc>
          <w:tcPr>
            <w:tcW w:w="5940" w:type="dxa"/>
            <w:shd w:val="clear" w:color="auto" w:fill="FFFFFF" w:themeFill="background1"/>
          </w:tcPr>
          <w:p w14:paraId="46146B6A" w14:textId="78F2917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legs here became as if they couldn't move even when I lifted them, I could not lift</w:t>
            </w:r>
            <w:r w:rsidR="0059069A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C27CAB" w:rsidRPr="00C27CAB" w14:paraId="2F0BD67C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5FF132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Tingling (</w:t>
            </w:r>
            <w:proofErr w:type="spellStart"/>
            <w:r w:rsidRPr="00C27CA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Jhamjham</w:t>
            </w:r>
            <w:proofErr w:type="spellEnd"/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860" w:type="dxa"/>
            <w:shd w:val="clear" w:color="auto" w:fill="FFFFFF" w:themeFill="background1"/>
          </w:tcPr>
          <w:p w14:paraId="658F01D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ations of 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electric current,"</w:t>
            </w: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ns and needles, or a 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"twinkling"</w:t>
            </w: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eling in the nerves or limbs, often described using the local idiom </w:t>
            </w:r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iring </w:t>
            </w:r>
            <w:proofErr w:type="spellStart"/>
            <w:r w:rsidRPr="00C27CA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ring</w:t>
            </w:r>
            <w:proofErr w:type="spellEnd"/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940" w:type="dxa"/>
            <w:shd w:val="clear" w:color="auto" w:fill="FFFFFF" w:themeFill="background1"/>
          </w:tcPr>
          <w:p w14:paraId="3A461E79" w14:textId="1F906B4A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hands and legs used to have tingling sensation (</w:t>
            </w:r>
            <w:r w:rsidRPr="004029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iring, siring </w:t>
            </w:r>
            <w:proofErr w:type="spellStart"/>
            <w:proofErr w:type="gramStart"/>
            <w:r w:rsidRPr="004029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uney</w:t>
            </w:r>
            <w:proofErr w:type="spellEnd"/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..</w:t>
            </w:r>
            <w:proofErr w:type="gramEnd"/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 felt like someone was holding me</w:t>
            </w:r>
            <w:r w:rsidR="002520D2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C27CAB" w:rsidRPr="00C27CAB" w14:paraId="12140BA6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387FC8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4860" w:type="dxa"/>
            <w:shd w:val="clear" w:color="auto" w:fill="FFFFFF" w:themeFill="background1"/>
          </w:tcPr>
          <w:p w14:paraId="42F0B61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istent throbbing, "piercing" pain, or a feeling that the head might "blast."</w:t>
            </w:r>
          </w:p>
        </w:tc>
        <w:tc>
          <w:tcPr>
            <w:tcW w:w="5940" w:type="dxa"/>
            <w:shd w:val="clear" w:color="auto" w:fill="FFFFFF" w:themeFill="background1"/>
          </w:tcPr>
          <w:p w14:paraId="27877158" w14:textId="74D33853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y head started </w:t>
            </w:r>
            <w:proofErr w:type="spellStart"/>
            <w:r w:rsidR="00D54197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in</w:t>
            </w:r>
            <w:r w:rsidR="00D541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D54197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g</w:t>
            </w:r>
            <w:proofErr w:type="spell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ery badly, my head used to feel like it would blast.</w:t>
            </w:r>
          </w:p>
        </w:tc>
      </w:tr>
      <w:tr w:rsidR="00C27CAB" w:rsidRPr="00C27CAB" w14:paraId="46E225BB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CE6A6B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ncreased blood pressure</w:t>
            </w:r>
          </w:p>
        </w:tc>
        <w:tc>
          <w:tcPr>
            <w:tcW w:w="4860" w:type="dxa"/>
            <w:shd w:val="clear" w:color="auto" w:fill="FFFFFF" w:themeFill="background1"/>
          </w:tcPr>
          <w:p w14:paraId="7795B76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ress-induced spikes in blood pressure measurements during periods of high anxiety.</w:t>
            </w:r>
          </w:p>
        </w:tc>
        <w:tc>
          <w:tcPr>
            <w:tcW w:w="5940" w:type="dxa"/>
            <w:shd w:val="clear" w:color="auto" w:fill="FFFFFF" w:themeFill="background1"/>
          </w:tcPr>
          <w:p w14:paraId="45AADCB7" w14:textId="687B874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 the health post, they took my vitals and said that my blood pressure was quite high, maybe due to stress.</w:t>
            </w:r>
          </w:p>
        </w:tc>
      </w:tr>
      <w:tr w:rsidR="00C27CAB" w:rsidRPr="00C27CAB" w14:paraId="0A9F4488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38D1BA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zzi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1769A537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state of unsteadiness or light-headedness, often described as the sensation that the room is "rotating" or that one is about to "fall down," typically occurring during panic attacks or peak emotional worry.</w:t>
            </w:r>
          </w:p>
        </w:tc>
        <w:tc>
          <w:tcPr>
            <w:tcW w:w="5940" w:type="dxa"/>
            <w:shd w:val="clear" w:color="auto" w:fill="FFFFFF" w:themeFill="background1"/>
          </w:tcPr>
          <w:p w14:paraId="4AF3EB86" w14:textId="660122E1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lt a heavy dizziness... felt like the room was rotating.</w:t>
            </w:r>
          </w:p>
        </w:tc>
      </w:tr>
      <w:tr w:rsidR="00C27CAB" w:rsidRPr="00C27CAB" w14:paraId="353B085D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075CF86C" w14:textId="2140374B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lurred </w:t>
            </w:r>
            <w:r w:rsidR="001313A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s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14B30ED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sual disturbances or a loss of clarity in sight, sometimes accompanied by severe headaches or a sensation of the world becoming "dark" or "frozen" during intense distress.</w:t>
            </w:r>
          </w:p>
        </w:tc>
        <w:tc>
          <w:tcPr>
            <w:tcW w:w="5940" w:type="dxa"/>
            <w:shd w:val="clear" w:color="auto" w:fill="FFFFFF" w:themeFill="background1"/>
          </w:tcPr>
          <w:p w14:paraId="344E2700" w14:textId="23C3F4F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experiencing eye problems symptoms like blurry vision, headaches, and dizziness.</w:t>
            </w:r>
          </w:p>
        </w:tc>
      </w:tr>
      <w:tr w:rsidR="00C27CAB" w:rsidRPr="00C27CAB" w14:paraId="28759CA7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214858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old intolerance</w:t>
            </w:r>
          </w:p>
        </w:tc>
        <w:tc>
          <w:tcPr>
            <w:tcW w:w="4860" w:type="dxa"/>
            <w:shd w:val="clear" w:color="auto" w:fill="FFFFFF" w:themeFill="background1"/>
          </w:tcPr>
          <w:p w14:paraId="28540555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ling physically chilled or cold on the inside regardless of external temperature.</w:t>
            </w:r>
          </w:p>
        </w:tc>
        <w:tc>
          <w:tcPr>
            <w:tcW w:w="5940" w:type="dxa"/>
            <w:shd w:val="clear" w:color="auto" w:fill="FFFFFF" w:themeFill="background1"/>
          </w:tcPr>
          <w:p w14:paraId="3A5D4D92" w14:textId="7F342BD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w I’m feeling cold as ice, cold on the inside.</w:t>
            </w:r>
          </w:p>
        </w:tc>
      </w:tr>
      <w:tr w:rsidR="00C27CAB" w:rsidRPr="00C27CAB" w14:paraId="7A85B34E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0A6AB6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xcessive sweating</w:t>
            </w:r>
          </w:p>
        </w:tc>
        <w:tc>
          <w:tcPr>
            <w:tcW w:w="4860" w:type="dxa"/>
            <w:shd w:val="clear" w:color="auto" w:fill="FFFFFF" w:themeFill="background1"/>
          </w:tcPr>
          <w:p w14:paraId="650B6823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fuse sweating often occurring alongside "cold blood" or heart palpitations.</w:t>
            </w:r>
          </w:p>
        </w:tc>
        <w:tc>
          <w:tcPr>
            <w:tcW w:w="5940" w:type="dxa"/>
            <w:shd w:val="clear" w:color="auto" w:fill="FFFFFF" w:themeFill="background1"/>
          </w:tcPr>
          <w:p w14:paraId="01A6E401" w14:textId="546D838A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eel very hot while walking... Sweat breaks out amply and I go to check my pulse but they say 'you are fine</w:t>
            </w:r>
            <w:r w:rsidR="000B1F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’.</w:t>
            </w:r>
          </w:p>
        </w:tc>
      </w:tr>
      <w:tr w:rsidR="00C27CAB" w:rsidRPr="00C27CAB" w14:paraId="488DD689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29F0351" w14:textId="1E9E4A78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bdominal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in</w:t>
            </w:r>
          </w:p>
        </w:tc>
        <w:tc>
          <w:tcPr>
            <w:tcW w:w="4860" w:type="dxa"/>
            <w:shd w:val="clear" w:color="auto" w:fill="FFFFFF" w:themeFill="background1"/>
          </w:tcPr>
          <w:p w14:paraId="794F03A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harp or nagging pain in the stomach region, often described as "</w:t>
            </w:r>
            <w:r w:rsidRPr="001775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oking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 or associated with "gas."</w:t>
            </w:r>
          </w:p>
        </w:tc>
        <w:tc>
          <w:tcPr>
            <w:tcW w:w="5940" w:type="dxa"/>
            <w:shd w:val="clear" w:color="auto" w:fill="FFFFFF" w:themeFill="background1"/>
          </w:tcPr>
          <w:p w14:paraId="674B2315" w14:textId="52CF149A" w:rsidR="00C27CAB" w:rsidRPr="00C27CAB" w:rsidRDefault="00D54197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re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used to be a sharp pain in my inner stomach... the stomach used to feel a sharp pain from earlier.</w:t>
            </w:r>
          </w:p>
        </w:tc>
      </w:tr>
      <w:tr w:rsidR="00C27CAB" w:rsidRPr="00C27CAB" w14:paraId="2315DE22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610724C" w14:textId="23328D85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Chest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in</w:t>
            </w:r>
          </w:p>
        </w:tc>
        <w:tc>
          <w:tcPr>
            <w:tcW w:w="4860" w:type="dxa"/>
            <w:shd w:val="clear" w:color="auto" w:fill="FFFFFF" w:themeFill="background1"/>
          </w:tcPr>
          <w:p w14:paraId="7FFDA2B9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harp, heavy, or burning sensation in the thoracic region, often mistaken for heart problems.</w:t>
            </w:r>
          </w:p>
        </w:tc>
        <w:tc>
          <w:tcPr>
            <w:tcW w:w="5940" w:type="dxa"/>
            <w:shd w:val="clear" w:color="auto" w:fill="FFFFFF" w:themeFill="background1"/>
          </w:tcPr>
          <w:p w14:paraId="4058A099" w14:textId="1A0A9C2C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used to feel heavy weight on my chest... my heart used to burn like a burning fire.</w:t>
            </w:r>
          </w:p>
        </w:tc>
      </w:tr>
      <w:tr w:rsidR="00C27CAB" w:rsidRPr="00C27CAB" w14:paraId="14761B98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695AB23A" w14:textId="77A998EA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Gastrointestinal (GI)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u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set</w:t>
            </w:r>
          </w:p>
        </w:tc>
        <w:tc>
          <w:tcPr>
            <w:tcW w:w="4860" w:type="dxa"/>
            <w:shd w:val="clear" w:color="auto" w:fill="FFFFFF" w:themeFill="background1"/>
          </w:tcPr>
          <w:p w14:paraId="57744791" w14:textId="781BA5E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gestive disturbances including </w:t>
            </w:r>
            <w:r w:rsidR="00FB0C9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rrhoea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vomiting, nausea, and indigestion linked to stress.</w:t>
            </w:r>
          </w:p>
        </w:tc>
        <w:tc>
          <w:tcPr>
            <w:tcW w:w="5940" w:type="dxa"/>
            <w:shd w:val="clear" w:color="auto" w:fill="FFFFFF" w:themeFill="background1"/>
          </w:tcPr>
          <w:p w14:paraId="22EA601E" w14:textId="61FF220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 got sick so badly that I didn’t eat anything for a week, even if I </w:t>
            </w:r>
            <w:proofErr w:type="gramStart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at</w:t>
            </w:r>
            <w:proofErr w:type="gram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 would vomit all of it, indigestion.</w:t>
            </w:r>
          </w:p>
        </w:tc>
      </w:tr>
      <w:tr w:rsidR="00C27CAB" w:rsidRPr="00C27CAB" w14:paraId="2A8B9D60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38EBACD" w14:textId="2B669CEC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Choking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ns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35A1206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feeling of something "stuck" in the throat or "irritating" the neck area.</w:t>
            </w:r>
          </w:p>
        </w:tc>
        <w:tc>
          <w:tcPr>
            <w:tcW w:w="5940" w:type="dxa"/>
            <w:shd w:val="clear" w:color="auto" w:fill="FFFFFF" w:themeFill="background1"/>
          </w:tcPr>
          <w:p w14:paraId="01656977" w14:textId="1B645A5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eel like I have choked on something... it feels like something is stuck over there.</w:t>
            </w:r>
          </w:p>
        </w:tc>
      </w:tr>
      <w:tr w:rsidR="00C27CAB" w:rsidRPr="00C27CAB" w14:paraId="2493040A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7D37054" w14:textId="5BA47A8C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Cold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xtremities</w:t>
            </w:r>
          </w:p>
        </w:tc>
        <w:tc>
          <w:tcPr>
            <w:tcW w:w="4860" w:type="dxa"/>
            <w:shd w:val="clear" w:color="auto" w:fill="FFFFFF" w:themeFill="background1"/>
          </w:tcPr>
          <w:p w14:paraId="2588F81F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physical sensation of the hands or legs becoming "icy" or "frozen."</w:t>
            </w:r>
          </w:p>
        </w:tc>
        <w:tc>
          <w:tcPr>
            <w:tcW w:w="5940" w:type="dxa"/>
            <w:shd w:val="clear" w:color="auto" w:fill="FFFFFF" w:themeFill="background1"/>
          </w:tcPr>
          <w:p w14:paraId="12A37A2E" w14:textId="68E11F4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left leg started getting cold... slowly the feeling of cold moved upwards.</w:t>
            </w:r>
          </w:p>
        </w:tc>
      </w:tr>
      <w:tr w:rsidR="00C27CAB" w:rsidRPr="00C27CAB" w14:paraId="0BCA2E2B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AC890D7" w14:textId="6816250C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cular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in</w:t>
            </w:r>
          </w:p>
        </w:tc>
        <w:tc>
          <w:tcPr>
            <w:tcW w:w="4860" w:type="dxa"/>
            <w:shd w:val="clear" w:color="auto" w:fill="FFFFFF" w:themeFill="background1"/>
          </w:tcPr>
          <w:p w14:paraId="0B69647F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vere pain in or behind the eyes, often described as eyes "popping out."</w:t>
            </w:r>
          </w:p>
        </w:tc>
        <w:tc>
          <w:tcPr>
            <w:tcW w:w="5940" w:type="dxa"/>
            <w:shd w:val="clear" w:color="auto" w:fill="FFFFFF" w:themeFill="background1"/>
          </w:tcPr>
          <w:p w14:paraId="65410E30" w14:textId="03B33A7A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eyes used to feel extreme pain as if they would pop out... the pain in my head destroyed my eyes.</w:t>
            </w:r>
          </w:p>
        </w:tc>
      </w:tr>
      <w:tr w:rsidR="00C27CAB" w:rsidRPr="00C27CAB" w14:paraId="01E3DBB9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0623DD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4860" w:type="dxa"/>
            <w:shd w:val="clear" w:color="auto" w:fill="FFFFFF" w:themeFill="background1"/>
          </w:tcPr>
          <w:p w14:paraId="73EA3CDC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inging, "bell" sounds, or burning sensations inside the ears.</w:t>
            </w:r>
          </w:p>
        </w:tc>
        <w:tc>
          <w:tcPr>
            <w:tcW w:w="5940" w:type="dxa"/>
            <w:shd w:val="clear" w:color="auto" w:fill="FFFFFF" w:themeFill="background1"/>
          </w:tcPr>
          <w:p w14:paraId="7C2DBE20" w14:textId="6B104EBD" w:rsidR="00C27CAB" w:rsidRPr="00C27CAB" w:rsidRDefault="000E359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 felt like a sound was coming through my ear... as if a bell was ringing.</w:t>
            </w:r>
          </w:p>
        </w:tc>
      </w:tr>
      <w:tr w:rsidR="00C27CAB" w:rsidRPr="00C27CAB" w14:paraId="774139B8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11B49C5" w14:textId="4A236CAC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everish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ns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5EE9D06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ubjective feeling of rising body temperature or "fire" without a clinical infection.</w:t>
            </w:r>
          </w:p>
        </w:tc>
        <w:tc>
          <w:tcPr>
            <w:tcW w:w="5940" w:type="dxa"/>
            <w:shd w:val="clear" w:color="auto" w:fill="FFFFFF" w:themeFill="background1"/>
          </w:tcPr>
          <w:p w14:paraId="4AECBDFC" w14:textId="44510438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elt a rising temperature/fever... I used to say 'Mom... on the top of my head... rice may be cooked too</w:t>
            </w:r>
            <w:r w:rsidR="000E3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C27CAB" w:rsidRPr="00C27CAB" w14:paraId="668EF7AB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F6D0028" w14:textId="25BD7EB2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Musculoskeletal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in</w:t>
            </w:r>
          </w:p>
        </w:tc>
        <w:tc>
          <w:tcPr>
            <w:tcW w:w="4860" w:type="dxa"/>
            <w:shd w:val="clear" w:color="auto" w:fill="FFFFFF" w:themeFill="background1"/>
          </w:tcPr>
          <w:p w14:paraId="23ABE12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hes in the back, knees, elbows, or soles of the feet without injury.</w:t>
            </w:r>
          </w:p>
        </w:tc>
        <w:tc>
          <w:tcPr>
            <w:tcW w:w="5940" w:type="dxa"/>
            <w:shd w:val="clear" w:color="auto" w:fill="FFFFFF" w:themeFill="background1"/>
          </w:tcPr>
          <w:p w14:paraId="13E8D70E" w14:textId="0744F59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have extreme pain in my legs... in my knees, elbows, and the sole of my feet.</w:t>
            </w:r>
          </w:p>
        </w:tc>
      </w:tr>
      <w:tr w:rsidR="00C27CAB" w:rsidRPr="00C27CAB" w14:paraId="03784635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0E909B6F" w14:textId="5CD808F2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Heaviness of </w:t>
            </w:r>
            <w:r w:rsidR="00C6634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dy</w:t>
            </w:r>
          </w:p>
        </w:tc>
        <w:tc>
          <w:tcPr>
            <w:tcW w:w="4860" w:type="dxa"/>
            <w:shd w:val="clear" w:color="auto" w:fill="FFFFFF" w:themeFill="background1"/>
          </w:tcPr>
          <w:p w14:paraId="5CA79D02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ensation of physical lethargy or being "weighed down."</w:t>
            </w:r>
          </w:p>
        </w:tc>
        <w:tc>
          <w:tcPr>
            <w:tcW w:w="5940" w:type="dxa"/>
            <w:shd w:val="clear" w:color="auto" w:fill="FFFFFF" w:themeFill="background1"/>
          </w:tcPr>
          <w:p w14:paraId="253F2B99" w14:textId="4E64471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body feels heavy to me, and at times I feel light.</w:t>
            </w:r>
          </w:p>
        </w:tc>
      </w:tr>
      <w:tr w:rsidR="00C27CAB" w:rsidRPr="00C27CAB" w14:paraId="6CADB538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F48D6B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6860E485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ense of being off-balance or feeling like the room is rotating.</w:t>
            </w:r>
          </w:p>
        </w:tc>
        <w:tc>
          <w:tcPr>
            <w:tcW w:w="5940" w:type="dxa"/>
            <w:shd w:val="clear" w:color="auto" w:fill="FFFFFF" w:themeFill="background1"/>
          </w:tcPr>
          <w:p w14:paraId="682BA033" w14:textId="4D2E7038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elt a heavy dizziness... felt like the room was rotating... I felt as if my legs were not walking in balance.</w:t>
            </w:r>
          </w:p>
        </w:tc>
      </w:tr>
      <w:tr w:rsidR="00C27CAB" w:rsidRPr="00C27CAB" w14:paraId="03E7060A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3"/>
            <w:shd w:val="clear" w:color="auto" w:fill="FFFFFF" w:themeFill="background1"/>
          </w:tcPr>
          <w:p w14:paraId="363755E5" w14:textId="63B8C4AB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motiona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ymptoms</w:t>
            </w:r>
          </w:p>
        </w:tc>
      </w:tr>
      <w:tr w:rsidR="00C27CAB" w:rsidRPr="00C27CAB" w14:paraId="416AA0C5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817736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Fearful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76B3312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vasive anxiety and a constant sense of dread or terror regarding death or safety.</w:t>
            </w:r>
          </w:p>
        </w:tc>
        <w:tc>
          <w:tcPr>
            <w:tcW w:w="5940" w:type="dxa"/>
            <w:shd w:val="clear" w:color="auto" w:fill="FFFFFF" w:themeFill="background1"/>
          </w:tcPr>
          <w:p w14:paraId="53716CE0" w14:textId="0CAC4129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am afraid in my heart-mind... I’m afraid that if I say these things, it will be known in my house.</w:t>
            </w:r>
          </w:p>
        </w:tc>
      </w:tr>
      <w:tr w:rsidR="00C27CAB" w:rsidRPr="00C27CAB" w14:paraId="0BECACF9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966DF7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Sadness </w:t>
            </w:r>
          </w:p>
        </w:tc>
        <w:tc>
          <w:tcPr>
            <w:tcW w:w="4860" w:type="dxa"/>
            <w:shd w:val="clear" w:color="auto" w:fill="FFFFFF" w:themeFill="background1"/>
          </w:tcPr>
          <w:p w14:paraId="3A97863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profound sense of dejection, daily crying</w:t>
            </w:r>
          </w:p>
        </w:tc>
        <w:tc>
          <w:tcPr>
            <w:tcW w:w="5940" w:type="dxa"/>
            <w:shd w:val="clear" w:color="auto" w:fill="FFFFFF" w:themeFill="background1"/>
          </w:tcPr>
          <w:p w14:paraId="620599DD" w14:textId="5D6D3618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mind never felt happy... the mind keeps on getting sad about that problem.</w:t>
            </w:r>
          </w:p>
        </w:tc>
      </w:tr>
      <w:tr w:rsidR="00C27CAB" w:rsidRPr="00C27CAB" w14:paraId="5C832EDE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5485C68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opeless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2B1E2367" w14:textId="671B6782" w:rsidR="00C27CAB" w:rsidRPr="00C27CAB" w:rsidRDefault="002A0EEA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 feeling that life has no worth.</w:t>
            </w:r>
          </w:p>
        </w:tc>
        <w:tc>
          <w:tcPr>
            <w:tcW w:w="5940" w:type="dxa"/>
            <w:shd w:val="clear" w:color="auto" w:fill="FFFFFF" w:themeFill="background1"/>
          </w:tcPr>
          <w:p w14:paraId="3E40F1A5" w14:textId="277F85C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that happened, I used to feel like there was nothing left but death... I felt like I wouldn’t live now, it will be too much, and everything will be finished.</w:t>
            </w:r>
          </w:p>
        </w:tc>
      </w:tr>
      <w:tr w:rsidR="00C27CAB" w:rsidRPr="00C27CAB" w14:paraId="09DD5093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0EAB55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le response (</w:t>
            </w:r>
            <w:proofErr w:type="spellStart"/>
            <w:r w:rsidRPr="00C6634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Jhaskine</w:t>
            </w:r>
            <w:proofErr w:type="spellEnd"/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60" w:type="dxa"/>
            <w:shd w:val="clear" w:color="auto" w:fill="FFFFFF" w:themeFill="background1"/>
          </w:tcPr>
          <w:p w14:paraId="673C05A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ing easily frightened by sudden noises, movements, or phone ringtones.</w:t>
            </w:r>
          </w:p>
        </w:tc>
        <w:tc>
          <w:tcPr>
            <w:tcW w:w="5940" w:type="dxa"/>
            <w:shd w:val="clear" w:color="auto" w:fill="FFFFFF" w:themeFill="background1"/>
          </w:tcPr>
          <w:p w14:paraId="04B0B35B" w14:textId="486715CE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get startled even by the ringtone of the phone.</w:t>
            </w:r>
          </w:p>
        </w:tc>
      </w:tr>
      <w:tr w:rsidR="00C27CAB" w:rsidRPr="00C27CAB" w14:paraId="7F01D1E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352935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>Feeling lonely</w:t>
            </w:r>
          </w:p>
        </w:tc>
        <w:tc>
          <w:tcPr>
            <w:tcW w:w="4860" w:type="dxa"/>
            <w:shd w:val="clear" w:color="auto" w:fill="FFFFFF" w:themeFill="background1"/>
          </w:tcPr>
          <w:p w14:paraId="41EBE433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ense of social isolation or being unsupported by family and society.</w:t>
            </w:r>
          </w:p>
        </w:tc>
        <w:tc>
          <w:tcPr>
            <w:tcW w:w="5940" w:type="dxa"/>
            <w:shd w:val="clear" w:color="auto" w:fill="FFFFFF" w:themeFill="background1"/>
          </w:tcPr>
          <w:p w14:paraId="119E3FCA" w14:textId="40FFE2E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ying there [guarding the house alone] for a long time, I started to feel lonely.</w:t>
            </w:r>
          </w:p>
        </w:tc>
      </w:tr>
      <w:tr w:rsidR="00C27CAB" w:rsidRPr="00C27CAB" w14:paraId="013D9D54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82A9539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Irritability </w:t>
            </w:r>
          </w:p>
        </w:tc>
        <w:tc>
          <w:tcPr>
            <w:tcW w:w="4860" w:type="dxa"/>
            <w:shd w:val="clear" w:color="auto" w:fill="FFFFFF" w:themeFill="background1"/>
          </w:tcPr>
          <w:p w14:paraId="14AB9BC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udden outbursts of anger or low tolerance for others' speech or </w:t>
            </w:r>
            <w:proofErr w:type="spellStart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havior</w:t>
            </w:r>
            <w:proofErr w:type="spell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5940" w:type="dxa"/>
            <w:shd w:val="clear" w:color="auto" w:fill="FFFFFF" w:themeFill="background1"/>
          </w:tcPr>
          <w:p w14:paraId="1684D720" w14:textId="79836E53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f they don’t obey me, I get very angry... I get irritated while talking with anyone.</w:t>
            </w:r>
          </w:p>
        </w:tc>
      </w:tr>
      <w:tr w:rsidR="00C27CAB" w:rsidRPr="00C27CAB" w14:paraId="60A1E23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B31869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anic attacks</w:t>
            </w:r>
          </w:p>
        </w:tc>
        <w:tc>
          <w:tcPr>
            <w:tcW w:w="4860" w:type="dxa"/>
            <w:shd w:val="clear" w:color="auto" w:fill="FFFFFF" w:themeFill="background1"/>
          </w:tcPr>
          <w:p w14:paraId="4605125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dden episodes of intense fear that trigger severe physical reactions (heart pounding/shaking).</w:t>
            </w:r>
          </w:p>
        </w:tc>
        <w:tc>
          <w:tcPr>
            <w:tcW w:w="5940" w:type="dxa"/>
            <w:shd w:val="clear" w:color="auto" w:fill="FFFFFF" w:themeFill="background1"/>
          </w:tcPr>
          <w:p w14:paraId="4B9CFCFA" w14:textId="3C87C0F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re was a panic attack, I got that suddenly due to some reason.</w:t>
            </w:r>
          </w:p>
        </w:tc>
      </w:tr>
      <w:tr w:rsidR="00C27CAB" w:rsidRPr="00C27CAB" w14:paraId="02AEB09E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04452E7A" w14:textId="4ACA9EC3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nxious </w:t>
            </w:r>
            <w:r w:rsidR="00E023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f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reboding (</w:t>
            </w:r>
            <w:r w:rsidRPr="00E023F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Maan Attine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60" w:type="dxa"/>
            <w:shd w:val="clear" w:color="auto" w:fill="FFFFFF" w:themeFill="background1"/>
          </w:tcPr>
          <w:p w14:paraId="6D14C1E7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state of persistent worry where the mind feels "nervous" or unsettled.</w:t>
            </w:r>
          </w:p>
        </w:tc>
        <w:tc>
          <w:tcPr>
            <w:tcW w:w="5940" w:type="dxa"/>
            <w:shd w:val="clear" w:color="auto" w:fill="FFFFFF" w:themeFill="background1"/>
          </w:tcPr>
          <w:p w14:paraId="505FB4FA" w14:textId="64B40B4F" w:rsidR="00C27CAB" w:rsidRPr="00C27CAB" w:rsidRDefault="00B052CE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 heart feels fear or scared... my heart is not working properly... my mind becomes anxious.</w:t>
            </w:r>
          </w:p>
        </w:tc>
      </w:tr>
      <w:tr w:rsidR="00C27CAB" w:rsidRPr="00C27CAB" w14:paraId="4B9D405B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09DD479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verwhelmed</w:t>
            </w:r>
          </w:p>
        </w:tc>
        <w:tc>
          <w:tcPr>
            <w:tcW w:w="4860" w:type="dxa"/>
            <w:shd w:val="clear" w:color="auto" w:fill="FFFFFF" w:themeFill="background1"/>
          </w:tcPr>
          <w:p w14:paraId="01ECF6F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ling unable to manage the intensity of financial or family pressure.</w:t>
            </w:r>
          </w:p>
        </w:tc>
        <w:tc>
          <w:tcPr>
            <w:tcW w:w="5940" w:type="dxa"/>
            <w:shd w:val="clear" w:color="auto" w:fill="FFFFFF" w:themeFill="background1"/>
          </w:tcPr>
          <w:p w14:paraId="7ACAA808" w14:textId="519ADCF3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situation was torturous to me. My brain stopped working properly.</w:t>
            </w:r>
          </w:p>
        </w:tc>
      </w:tr>
      <w:tr w:rsidR="00C27CAB" w:rsidRPr="00C27CAB" w14:paraId="5D34CFA8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9830E8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t caring about others</w:t>
            </w:r>
          </w:p>
        </w:tc>
        <w:tc>
          <w:tcPr>
            <w:tcW w:w="4860" w:type="dxa"/>
            <w:shd w:val="clear" w:color="auto" w:fill="FFFFFF" w:themeFill="background1"/>
          </w:tcPr>
          <w:p w14:paraId="53D02DC6" w14:textId="270076C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loss of emotional attachment even toward close family members (</w:t>
            </w:r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Kasai </w:t>
            </w:r>
            <w:proofErr w:type="spellStart"/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rati</w:t>
            </w:r>
            <w:proofErr w:type="spellEnd"/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maya </w:t>
            </w:r>
            <w:proofErr w:type="spellStart"/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ai</w:t>
            </w:r>
            <w:proofErr w:type="spellEnd"/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00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alagne</w:t>
            </w:r>
            <w:proofErr w:type="spellEnd"/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.</w:t>
            </w:r>
          </w:p>
        </w:tc>
        <w:tc>
          <w:tcPr>
            <w:tcW w:w="5940" w:type="dxa"/>
            <w:shd w:val="clear" w:color="auto" w:fill="FFFFFF" w:themeFill="background1"/>
          </w:tcPr>
          <w:p w14:paraId="7478E6A2" w14:textId="561D6B90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don’t feel care towards anyone... not even towards my husband. My mind doesn’t go towards anyone’s love.</w:t>
            </w:r>
          </w:p>
        </w:tc>
      </w:tr>
      <w:tr w:rsidR="00C27CAB" w:rsidRPr="00C27CAB" w14:paraId="7B1D8111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D42429C" w14:textId="4669D3F9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ear of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mpending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om /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ath</w:t>
            </w:r>
          </w:p>
        </w:tc>
        <w:tc>
          <w:tcPr>
            <w:tcW w:w="4860" w:type="dxa"/>
            <w:shd w:val="clear" w:color="auto" w:fill="FFFFFF" w:themeFill="background1"/>
          </w:tcPr>
          <w:p w14:paraId="3202302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nse terror that one is about to die or be killed.</w:t>
            </w:r>
          </w:p>
        </w:tc>
        <w:tc>
          <w:tcPr>
            <w:tcW w:w="5940" w:type="dxa"/>
            <w:shd w:val="clear" w:color="auto" w:fill="FFFFFF" w:themeFill="background1"/>
          </w:tcPr>
          <w:p w14:paraId="18FE9EC4" w14:textId="3DAFFAF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was feeling that I will not live any longer, I will die... someone might come and murder me.</w:t>
            </w:r>
          </w:p>
        </w:tc>
      </w:tr>
      <w:tr w:rsidR="00C27CAB" w:rsidRPr="00C27CAB" w14:paraId="63E41BC2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0B11764" w14:textId="2407CCDF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ear of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l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sing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ntrol</w:t>
            </w:r>
          </w:p>
        </w:tc>
        <w:tc>
          <w:tcPr>
            <w:tcW w:w="4860" w:type="dxa"/>
            <w:shd w:val="clear" w:color="auto" w:fill="FFFFFF" w:themeFill="background1"/>
          </w:tcPr>
          <w:p w14:paraId="54DB5D73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ry about acting "abnormally" or "becoming mad" in front of others.</w:t>
            </w:r>
          </w:p>
        </w:tc>
        <w:tc>
          <w:tcPr>
            <w:tcW w:w="5940" w:type="dxa"/>
            <w:shd w:val="clear" w:color="auto" w:fill="FFFFFF" w:themeFill="background1"/>
          </w:tcPr>
          <w:p w14:paraId="7E9CE402" w14:textId="2F4D51B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eared of being a mad person myself... imaginations started again about what would happen if I became mad.</w:t>
            </w:r>
          </w:p>
        </w:tc>
      </w:tr>
      <w:tr w:rsidR="00C27CAB" w:rsidRPr="00C27CAB" w14:paraId="3932DF89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2EDF5307" w14:textId="1493ADA0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Feeling of </w:t>
            </w:r>
            <w:r w:rsidR="0066164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pti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4881060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profound sense of loss or internal void.</w:t>
            </w:r>
          </w:p>
        </w:tc>
        <w:tc>
          <w:tcPr>
            <w:tcW w:w="5940" w:type="dxa"/>
            <w:shd w:val="clear" w:color="auto" w:fill="FFFFFF" w:themeFill="background1"/>
          </w:tcPr>
          <w:p w14:paraId="18D186F3" w14:textId="16C5BEEB" w:rsidR="00C27CAB" w:rsidRPr="00C27CAB" w:rsidRDefault="00B052CE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 heart was feeling empty and uneasy... I feel like I am dead from the inside.</w:t>
            </w:r>
          </w:p>
        </w:tc>
      </w:tr>
      <w:tr w:rsidR="00C27CAB" w:rsidRPr="00C27CAB" w14:paraId="34EDBBDF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1C0378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ypervigilance</w:t>
            </w:r>
          </w:p>
        </w:tc>
        <w:tc>
          <w:tcPr>
            <w:tcW w:w="4860" w:type="dxa"/>
            <w:shd w:val="clear" w:color="auto" w:fill="FFFFFF" w:themeFill="background1"/>
          </w:tcPr>
          <w:p w14:paraId="061FB3F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ing extremely sensitive to sounds or social environments.</w:t>
            </w:r>
          </w:p>
        </w:tc>
        <w:tc>
          <w:tcPr>
            <w:tcW w:w="5940" w:type="dxa"/>
            <w:shd w:val="clear" w:color="auto" w:fill="FFFFFF" w:themeFill="background1"/>
          </w:tcPr>
          <w:p w14:paraId="0948478E" w14:textId="6B5B0F57" w:rsidR="00C27CAB" w:rsidRPr="00C27CAB" w:rsidRDefault="00B052CE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C27CAB"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get startled even by the ringtone of the phone... I felt irritated just by hearing people speak.</w:t>
            </w:r>
          </w:p>
        </w:tc>
      </w:tr>
      <w:tr w:rsidR="00C27CAB" w:rsidRPr="00C27CAB" w14:paraId="0E52EFB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3"/>
            <w:shd w:val="clear" w:color="auto" w:fill="FFFFFF" w:themeFill="background1"/>
          </w:tcPr>
          <w:p w14:paraId="780FB9AC" w14:textId="6E084E18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ognitive symptoms</w:t>
            </w:r>
          </w:p>
        </w:tc>
      </w:tr>
      <w:tr w:rsidR="00C27CAB" w:rsidRPr="00C27CAB" w14:paraId="337C868B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0469E4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Excessive thoughts </w:t>
            </w:r>
          </w:p>
        </w:tc>
        <w:tc>
          <w:tcPr>
            <w:tcW w:w="4860" w:type="dxa"/>
            <w:shd w:val="clear" w:color="auto" w:fill="FFFFFF" w:themeFill="background1"/>
          </w:tcPr>
          <w:p w14:paraId="6033FE5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cing, uncontrollable, and usually negative thoughts that occur most intensely at night.</w:t>
            </w:r>
          </w:p>
        </w:tc>
        <w:tc>
          <w:tcPr>
            <w:tcW w:w="5940" w:type="dxa"/>
            <w:shd w:val="clear" w:color="auto" w:fill="FFFFFF" w:themeFill="background1"/>
          </w:tcPr>
          <w:p w14:paraId="45B10794" w14:textId="0227D563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think the reason my head felt heavy was because I was overthinking.</w:t>
            </w:r>
          </w:p>
        </w:tc>
      </w:tr>
      <w:tr w:rsidR="00C27CAB" w:rsidRPr="00C27CAB" w14:paraId="7B636E8F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93C7F2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Forgetful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30E7BFFC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fficulty remembering names, misplacing items, or losing one's sense of direction.</w:t>
            </w:r>
          </w:p>
        </w:tc>
        <w:tc>
          <w:tcPr>
            <w:tcW w:w="5940" w:type="dxa"/>
            <w:shd w:val="clear" w:color="auto" w:fill="FFFFFF" w:themeFill="background1"/>
          </w:tcPr>
          <w:p w14:paraId="45BCE9D5" w14:textId="0F5A9E76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orget where I kept my glasses... I have been forgetting things faster lately.</w:t>
            </w:r>
          </w:p>
        </w:tc>
      </w:tr>
      <w:tr w:rsidR="00C27CAB" w:rsidRPr="00C27CAB" w14:paraId="6BA75329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00A488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Low self-esteem </w:t>
            </w:r>
          </w:p>
        </w:tc>
        <w:tc>
          <w:tcPr>
            <w:tcW w:w="4860" w:type="dxa"/>
            <w:shd w:val="clear" w:color="auto" w:fill="FFFFFF" w:themeFill="background1"/>
          </w:tcPr>
          <w:p w14:paraId="558C3A7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elings of worthlessness or being "backward" and unable to make decisions.</w:t>
            </w:r>
          </w:p>
        </w:tc>
        <w:tc>
          <w:tcPr>
            <w:tcW w:w="5940" w:type="dxa"/>
            <w:shd w:val="clear" w:color="auto" w:fill="FFFFFF" w:themeFill="background1"/>
          </w:tcPr>
          <w:p w14:paraId="7FAB59F7" w14:textId="568E205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self-confidence is weak... I feel like I might not be able to do anything.</w:t>
            </w:r>
          </w:p>
        </w:tc>
      </w:tr>
      <w:tr w:rsidR="00C27CAB" w:rsidRPr="00C27CAB" w14:paraId="57D6AD69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30AB9C3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fficulty concentrating</w:t>
            </w:r>
          </w:p>
        </w:tc>
        <w:tc>
          <w:tcPr>
            <w:tcW w:w="4860" w:type="dxa"/>
            <w:shd w:val="clear" w:color="auto" w:fill="FFFFFF" w:themeFill="background1"/>
          </w:tcPr>
          <w:p w14:paraId="0D85444F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ability to focus on tasks, work, or follow a conversation properly.</w:t>
            </w:r>
          </w:p>
        </w:tc>
        <w:tc>
          <w:tcPr>
            <w:tcW w:w="5940" w:type="dxa"/>
            <w:shd w:val="clear" w:color="auto" w:fill="FFFFFF" w:themeFill="background1"/>
          </w:tcPr>
          <w:p w14:paraId="4C9A55B4" w14:textId="74282CB5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can concentrate, but... it takes time for me to understand something... a second or two to process.</w:t>
            </w:r>
          </w:p>
        </w:tc>
      </w:tr>
      <w:tr w:rsidR="00C27CAB" w:rsidRPr="00C27CAB" w14:paraId="1A3C5B24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C74FA2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Vacant stares (</w:t>
            </w:r>
            <w:proofErr w:type="spellStart"/>
            <w:r w:rsidRPr="00E82F5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Tolaune</w:t>
            </w:r>
            <w:proofErr w:type="spellEnd"/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4860" w:type="dxa"/>
            <w:shd w:val="clear" w:color="auto" w:fill="FFFFFF" w:themeFill="background1"/>
          </w:tcPr>
          <w:p w14:paraId="6EAD564C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iods of being absent-minded or staring blankly while lost in thought.</w:t>
            </w:r>
          </w:p>
        </w:tc>
        <w:tc>
          <w:tcPr>
            <w:tcW w:w="5940" w:type="dxa"/>
            <w:shd w:val="clear" w:color="auto" w:fill="FFFFFF" w:themeFill="background1"/>
          </w:tcPr>
          <w:p w14:paraId="0AD4A14A" w14:textId="19B0C26E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me people feel absent-minded/constantly stare at something. They think of certain things and wander about them.</w:t>
            </w:r>
          </w:p>
        </w:tc>
      </w:tr>
      <w:tr w:rsidR="00C27CAB" w:rsidRPr="00C27CAB" w14:paraId="718E948D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218B33F" w14:textId="2D7F6D10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Repetitive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oughts</w:t>
            </w:r>
          </w:p>
        </w:tc>
        <w:tc>
          <w:tcPr>
            <w:tcW w:w="4860" w:type="dxa"/>
            <w:shd w:val="clear" w:color="auto" w:fill="FFFFFF" w:themeFill="background1"/>
          </w:tcPr>
          <w:p w14:paraId="78A135E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controllable cycles of negative thinking, often about the past or debt.</w:t>
            </w:r>
          </w:p>
        </w:tc>
        <w:tc>
          <w:tcPr>
            <w:tcW w:w="5940" w:type="dxa"/>
            <w:shd w:val="clear" w:color="auto" w:fill="FFFFFF" w:themeFill="background1"/>
          </w:tcPr>
          <w:p w14:paraId="5B9EAE38" w14:textId="3643365D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have one thought playing in my mind over and over again... more from a negative perspective.</w:t>
            </w:r>
          </w:p>
        </w:tc>
      </w:tr>
      <w:tr w:rsidR="00C27CAB" w:rsidRPr="00C27CAB" w14:paraId="35AB9081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5B5829B1" w14:textId="7814B489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Unable to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hink or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cide</w:t>
            </w:r>
          </w:p>
        </w:tc>
        <w:tc>
          <w:tcPr>
            <w:tcW w:w="4860" w:type="dxa"/>
            <w:shd w:val="clear" w:color="auto" w:fill="FFFFFF" w:themeFill="background1"/>
          </w:tcPr>
          <w:p w14:paraId="60444FD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tal paralysis where one cannot make choices or understand simple instructions.</w:t>
            </w:r>
          </w:p>
        </w:tc>
        <w:tc>
          <w:tcPr>
            <w:tcW w:w="5940" w:type="dxa"/>
            <w:shd w:val="clear" w:color="auto" w:fill="FFFFFF" w:themeFill="background1"/>
          </w:tcPr>
          <w:p w14:paraId="37B85542" w14:textId="70FA5B10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reached a condition where I couldn’t even make a decision for myself... it takes time for me to process things.</w:t>
            </w:r>
          </w:p>
        </w:tc>
      </w:tr>
      <w:tr w:rsidR="00C27CAB" w:rsidRPr="00C27CAB" w14:paraId="14A46D3D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A3A8AD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onfus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32EDC6F4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sing one's sense of place or direction during periods of high stress.</w:t>
            </w:r>
          </w:p>
        </w:tc>
        <w:tc>
          <w:tcPr>
            <w:tcW w:w="5940" w:type="dxa"/>
            <w:shd w:val="clear" w:color="auto" w:fill="FFFFFF" w:themeFill="background1"/>
          </w:tcPr>
          <w:p w14:paraId="66F65EEC" w14:textId="24DAEB09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forget the way where I was supposed to go. I feel like where I'm now, where I'm going.</w:t>
            </w:r>
          </w:p>
        </w:tc>
      </w:tr>
      <w:tr w:rsidR="00C27CAB" w:rsidRPr="00C27CAB" w14:paraId="3A17A1D7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1B20FF7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nxiety after social media</w:t>
            </w:r>
          </w:p>
        </w:tc>
        <w:tc>
          <w:tcPr>
            <w:tcW w:w="4860" w:type="dxa"/>
            <w:shd w:val="clear" w:color="auto" w:fill="FFFFFF" w:themeFill="background1"/>
          </w:tcPr>
          <w:p w14:paraId="5BF461D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stress triggered by watching news or videos on a mobile phone.</w:t>
            </w:r>
          </w:p>
        </w:tc>
        <w:tc>
          <w:tcPr>
            <w:tcW w:w="5940" w:type="dxa"/>
            <w:shd w:val="clear" w:color="auto" w:fill="FFFFFF" w:themeFill="background1"/>
          </w:tcPr>
          <w:p w14:paraId="495AC3D5" w14:textId="6D3BC43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atching content on my phone... added up the stress with posts of some people dead.</w:t>
            </w:r>
          </w:p>
        </w:tc>
      </w:tr>
      <w:tr w:rsidR="00C27CAB" w:rsidRPr="00C27CAB" w14:paraId="5957B16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3"/>
            <w:shd w:val="clear" w:color="auto" w:fill="FFFFFF" w:themeFill="background1"/>
          </w:tcPr>
          <w:p w14:paraId="3217E277" w14:textId="64ADCF0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ehaviour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symptoms</w:t>
            </w:r>
          </w:p>
        </w:tc>
      </w:tr>
      <w:tr w:rsidR="00C27CAB" w:rsidRPr="00C27CAB" w14:paraId="17F64ED6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551C92A4" w14:textId="4DEB7D11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uicide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tempt </w:t>
            </w:r>
          </w:p>
        </w:tc>
        <w:tc>
          <w:tcPr>
            <w:tcW w:w="4860" w:type="dxa"/>
            <w:shd w:val="clear" w:color="auto" w:fill="FFFFFF" w:themeFill="background1"/>
          </w:tcPr>
          <w:p w14:paraId="443287E7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ear thoughts or physical actions (such as hanging, poison, or drowning) taken with the 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fic intent to end one's life</w:t>
            </w: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cause there is "no point in living".</w:t>
            </w:r>
          </w:p>
        </w:tc>
        <w:tc>
          <w:tcPr>
            <w:tcW w:w="5940" w:type="dxa"/>
            <w:shd w:val="clear" w:color="auto" w:fill="FFFFFF" w:themeFill="background1"/>
          </w:tcPr>
          <w:p w14:paraId="61947917" w14:textId="362DA30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7CAB">
              <w:rPr>
                <w:rStyle w:val="ng-star-inserted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lt like should I have poison, should I die? At that time, I don’t feel love towards anyone... I feel like I am dead from the inside.</w:t>
            </w:r>
          </w:p>
        </w:tc>
      </w:tr>
      <w:tr w:rsidR="00C27CAB" w:rsidRPr="00C27CAB" w14:paraId="5EEC5901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8ACEF3B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4860" w:type="dxa"/>
            <w:shd w:val="clear" w:color="auto" w:fill="FFFFFF" w:themeFill="background1"/>
          </w:tcPr>
          <w:p w14:paraId="1D62967C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istent inability to fall asleep or stay asleep due to racing thoughts.</w:t>
            </w:r>
          </w:p>
        </w:tc>
        <w:tc>
          <w:tcPr>
            <w:tcW w:w="5940" w:type="dxa"/>
            <w:shd w:val="clear" w:color="auto" w:fill="FFFFFF" w:themeFill="background1"/>
          </w:tcPr>
          <w:p w14:paraId="6A33C3D3" w14:textId="43DA4C35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eighteen days exactly, my eyes didn't join or I could not sleep.</w:t>
            </w:r>
          </w:p>
        </w:tc>
      </w:tr>
      <w:tr w:rsidR="00C27CAB" w:rsidRPr="00C27CAB" w14:paraId="38E145C6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DFF84EB" w14:textId="036DCFD9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Social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ol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5E9B02D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oiding gatherings, refusing to speak to friends, and isolating oneself in dark rooms.</w:t>
            </w:r>
          </w:p>
        </w:tc>
        <w:tc>
          <w:tcPr>
            <w:tcW w:w="5940" w:type="dxa"/>
            <w:shd w:val="clear" w:color="auto" w:fill="FFFFFF" w:themeFill="background1"/>
          </w:tcPr>
          <w:p w14:paraId="7BC7BE6D" w14:textId="2A450C48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stayed alone in school... didn't talk much... wanted to stay in solitude.</w:t>
            </w:r>
          </w:p>
        </w:tc>
      </w:tr>
      <w:tr w:rsidR="00C27CAB" w:rsidRPr="00C27CAB" w14:paraId="58EE7ED0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39A43DD9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Crying</w:t>
            </w:r>
          </w:p>
        </w:tc>
        <w:tc>
          <w:tcPr>
            <w:tcW w:w="4860" w:type="dxa"/>
            <w:shd w:val="clear" w:color="auto" w:fill="FFFFFF" w:themeFill="background1"/>
          </w:tcPr>
          <w:p w14:paraId="6CE57CE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utward vocalization of distress, often uncontrolled and occurring in public or alone.</w:t>
            </w:r>
          </w:p>
        </w:tc>
        <w:tc>
          <w:tcPr>
            <w:tcW w:w="5940" w:type="dxa"/>
            <w:shd w:val="clear" w:color="auto" w:fill="FFFFFF" w:themeFill="background1"/>
          </w:tcPr>
          <w:p w14:paraId="3AF4B5C8" w14:textId="13108B2F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used to want to cry out loud. I wept loudly in the middle of the road.</w:t>
            </w:r>
          </w:p>
        </w:tc>
      </w:tr>
      <w:tr w:rsidR="00C27CAB" w:rsidRPr="00C27CAB" w14:paraId="579DA37A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6EE1F4C3" w14:textId="3815BD8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ttempted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lf-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h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rm</w:t>
            </w:r>
          </w:p>
        </w:tc>
        <w:tc>
          <w:tcPr>
            <w:tcW w:w="4860" w:type="dxa"/>
            <w:shd w:val="clear" w:color="auto" w:fill="FFFFFF" w:themeFill="background1"/>
          </w:tcPr>
          <w:p w14:paraId="6D77DD1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ysical actions taken to cause injury or end life (e.g., rope, poison, wrist-cutting).</w:t>
            </w:r>
          </w:p>
        </w:tc>
        <w:tc>
          <w:tcPr>
            <w:tcW w:w="5940" w:type="dxa"/>
            <w:shd w:val="clear" w:color="auto" w:fill="FFFFFF" w:themeFill="background1"/>
          </w:tcPr>
          <w:p w14:paraId="2A6AA08A" w14:textId="426EC3C9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placed rope around my neck... I also tried taking 10-12 medications [at once].</w:t>
            </w:r>
          </w:p>
        </w:tc>
      </w:tr>
      <w:tr w:rsidR="00C27CAB" w:rsidRPr="00C27CAB" w14:paraId="2DF1A42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5CE672F0" w14:textId="74DCDA44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Fluctuating </w:t>
            </w:r>
            <w:r w:rsidR="008A49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</w:t>
            </w: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od</w:t>
            </w:r>
          </w:p>
        </w:tc>
        <w:tc>
          <w:tcPr>
            <w:tcW w:w="4860" w:type="dxa"/>
            <w:shd w:val="clear" w:color="auto" w:fill="FFFFFF" w:themeFill="background1"/>
          </w:tcPr>
          <w:p w14:paraId="0FD43F4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pid shifts between extreme happiness and profound sadness.</w:t>
            </w:r>
          </w:p>
        </w:tc>
        <w:tc>
          <w:tcPr>
            <w:tcW w:w="5940" w:type="dxa"/>
            <w:shd w:val="clear" w:color="auto" w:fill="FFFFFF" w:themeFill="background1"/>
          </w:tcPr>
          <w:p w14:paraId="5C8D25D8" w14:textId="43E75AD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become very happy at small moments... and also get very sad at small things.</w:t>
            </w:r>
          </w:p>
        </w:tc>
      </w:tr>
      <w:tr w:rsidR="00C27CAB" w:rsidRPr="00C27CAB" w14:paraId="7D908E77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76884471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Lazi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64B6A426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 lack of will or energy to perform even basic daily chores.</w:t>
            </w:r>
          </w:p>
        </w:tc>
        <w:tc>
          <w:tcPr>
            <w:tcW w:w="5940" w:type="dxa"/>
            <w:shd w:val="clear" w:color="auto" w:fill="FFFFFF" w:themeFill="background1"/>
          </w:tcPr>
          <w:p w14:paraId="4DC444CF" w14:textId="06E4DB7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y body wouldn’t get up... I feel very lazy at times... I felt like I was feeling laziness.</w:t>
            </w:r>
          </w:p>
        </w:tc>
      </w:tr>
      <w:tr w:rsidR="00C27CAB" w:rsidRPr="00C27CAB" w14:paraId="3A41A3F3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3"/>
            <w:shd w:val="clear" w:color="auto" w:fill="FFFFFF" w:themeFill="background1"/>
          </w:tcPr>
          <w:p w14:paraId="337212A2" w14:textId="2F0A06BE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ultural symptoms/presentation</w:t>
            </w:r>
          </w:p>
        </w:tc>
      </w:tr>
      <w:tr w:rsidR="00C27CAB" w:rsidRPr="00C27CAB" w14:paraId="05E9CC2D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895267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ssociative spells</w:t>
            </w:r>
          </w:p>
        </w:tc>
        <w:tc>
          <w:tcPr>
            <w:tcW w:w="4860" w:type="dxa"/>
            <w:shd w:val="clear" w:color="auto" w:fill="FFFFFF" w:themeFill="background1"/>
          </w:tcPr>
          <w:p w14:paraId="1CF1AE4D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tered states of consciousness interpreted as fighting shadows or being "caught" by spirits, Vivid nightmares interpreted as visitations from the deceased or "witches."</w:t>
            </w:r>
          </w:p>
        </w:tc>
        <w:tc>
          <w:tcPr>
            <w:tcW w:w="5940" w:type="dxa"/>
            <w:shd w:val="clear" w:color="auto" w:fill="FFFFFF" w:themeFill="background1"/>
          </w:tcPr>
          <w:p w14:paraId="7EB8783E" w14:textId="3135CB9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shadow would come and I would fight with it... fighting with shadows, fighting ghosts.</w:t>
            </w:r>
          </w:p>
        </w:tc>
      </w:tr>
      <w:tr w:rsidR="00C27CAB" w:rsidRPr="00C27CAB" w14:paraId="37614AE2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48DC2190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Loss of consciousness</w:t>
            </w:r>
          </w:p>
        </w:tc>
        <w:tc>
          <w:tcPr>
            <w:tcW w:w="4860" w:type="dxa"/>
            <w:shd w:val="clear" w:color="auto" w:fill="FFFFFF" w:themeFill="background1"/>
          </w:tcPr>
          <w:p w14:paraId="40008022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dden blackouts attributed to supernatural "affliction" or spiritual attacks.</w:t>
            </w:r>
          </w:p>
        </w:tc>
        <w:tc>
          <w:tcPr>
            <w:tcW w:w="5940" w:type="dxa"/>
            <w:shd w:val="clear" w:color="auto" w:fill="FFFFFF" w:themeFill="background1"/>
          </w:tcPr>
          <w:p w14:paraId="6E4064A0" w14:textId="6C1F0E72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used to have no consciousness; I started to fall down.</w:t>
            </w:r>
          </w:p>
        </w:tc>
      </w:tr>
      <w:tr w:rsidR="00C27CAB" w:rsidRPr="00C27CAB" w14:paraId="2D52DA51" w14:textId="77777777" w:rsidTr="00AF5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6C16E9BA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udden strangulation</w:t>
            </w:r>
          </w:p>
        </w:tc>
        <w:tc>
          <w:tcPr>
            <w:tcW w:w="4860" w:type="dxa"/>
            <w:shd w:val="clear" w:color="auto" w:fill="FFFFFF" w:themeFill="background1"/>
          </w:tcPr>
          <w:p w14:paraId="461163CE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voluntary movements (like hands moving to the neck) interpreted as spiritual attacks.</w:t>
            </w:r>
          </w:p>
        </w:tc>
        <w:tc>
          <w:tcPr>
            <w:tcW w:w="5940" w:type="dxa"/>
            <w:shd w:val="clear" w:color="auto" w:fill="FFFFFF" w:themeFill="background1"/>
          </w:tcPr>
          <w:p w14:paraId="242EAA95" w14:textId="2BF44BAB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was unaware that I used to strangle my own neck... they brought the traditional healer (</w:t>
            </w:r>
            <w:r w:rsidRPr="00EF3D0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Dhami</w:t>
            </w: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.</w:t>
            </w:r>
          </w:p>
        </w:tc>
      </w:tr>
      <w:tr w:rsidR="00C27CAB" w:rsidRPr="00C27CAB" w14:paraId="127CB5A4" w14:textId="77777777" w:rsidTr="00AF5D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</w:tcPr>
          <w:p w14:paraId="0BA78432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Shivering </w:t>
            </w:r>
          </w:p>
        </w:tc>
        <w:tc>
          <w:tcPr>
            <w:tcW w:w="4860" w:type="dxa"/>
            <w:shd w:val="clear" w:color="auto" w:fill="FFFFFF" w:themeFill="background1"/>
          </w:tcPr>
          <w:p w14:paraId="348720D8" w14:textId="77777777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voluntary shaking of the body or head</w:t>
            </w:r>
          </w:p>
        </w:tc>
        <w:tc>
          <w:tcPr>
            <w:tcW w:w="5940" w:type="dxa"/>
            <w:shd w:val="clear" w:color="auto" w:fill="FFFFFF" w:themeFill="background1"/>
          </w:tcPr>
          <w:p w14:paraId="3F03DE87" w14:textId="01388814" w:rsidR="00C27CAB" w:rsidRPr="00C27CAB" w:rsidRDefault="00C27CAB" w:rsidP="00C27CAB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27C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 started to shiver and I had also been caught by similar kind of sickness.</w:t>
            </w:r>
          </w:p>
        </w:tc>
      </w:tr>
    </w:tbl>
    <w:p w14:paraId="20E762F1" w14:textId="77777777" w:rsidR="00C27CAB" w:rsidRPr="00C27CAB" w:rsidRDefault="00C27CAB" w:rsidP="00C27CA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C27CAB" w:rsidRPr="00C27CAB" w:rsidSect="00C27C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AB"/>
    <w:rsid w:val="0000690E"/>
    <w:rsid w:val="00025643"/>
    <w:rsid w:val="00052E51"/>
    <w:rsid w:val="00064EF6"/>
    <w:rsid w:val="0006515B"/>
    <w:rsid w:val="000B1FCD"/>
    <w:rsid w:val="000E359B"/>
    <w:rsid w:val="001241D0"/>
    <w:rsid w:val="001313AA"/>
    <w:rsid w:val="001470FB"/>
    <w:rsid w:val="0017758A"/>
    <w:rsid w:val="001964FB"/>
    <w:rsid w:val="001F7F71"/>
    <w:rsid w:val="00215129"/>
    <w:rsid w:val="00220290"/>
    <w:rsid w:val="002220D2"/>
    <w:rsid w:val="002520D2"/>
    <w:rsid w:val="0026394D"/>
    <w:rsid w:val="002A0EEA"/>
    <w:rsid w:val="002A1113"/>
    <w:rsid w:val="002D7EB7"/>
    <w:rsid w:val="003D1425"/>
    <w:rsid w:val="0040294F"/>
    <w:rsid w:val="0051733C"/>
    <w:rsid w:val="00556973"/>
    <w:rsid w:val="0059069A"/>
    <w:rsid w:val="00650046"/>
    <w:rsid w:val="00661642"/>
    <w:rsid w:val="00702EEA"/>
    <w:rsid w:val="00744990"/>
    <w:rsid w:val="00760025"/>
    <w:rsid w:val="007B4D5E"/>
    <w:rsid w:val="00801CD6"/>
    <w:rsid w:val="008513C4"/>
    <w:rsid w:val="008A49B2"/>
    <w:rsid w:val="008C39E6"/>
    <w:rsid w:val="0094132D"/>
    <w:rsid w:val="00A62943"/>
    <w:rsid w:val="00A8453D"/>
    <w:rsid w:val="00AF5DCE"/>
    <w:rsid w:val="00B052CE"/>
    <w:rsid w:val="00B67425"/>
    <w:rsid w:val="00B8209F"/>
    <w:rsid w:val="00C27CAB"/>
    <w:rsid w:val="00C36A38"/>
    <w:rsid w:val="00C6634B"/>
    <w:rsid w:val="00C73306"/>
    <w:rsid w:val="00D167B6"/>
    <w:rsid w:val="00D54197"/>
    <w:rsid w:val="00D7622B"/>
    <w:rsid w:val="00E023F4"/>
    <w:rsid w:val="00E26C86"/>
    <w:rsid w:val="00E34453"/>
    <w:rsid w:val="00E507A0"/>
    <w:rsid w:val="00E82F5A"/>
    <w:rsid w:val="00EF3D0B"/>
    <w:rsid w:val="00F45C05"/>
    <w:rsid w:val="00F50049"/>
    <w:rsid w:val="00F741DD"/>
    <w:rsid w:val="00FB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3FD0E"/>
  <w15:chartTrackingRefBased/>
  <w15:docId w15:val="{6753F97E-34C1-4E97-A383-74E15C75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C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C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C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C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C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C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C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C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C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C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CAB"/>
    <w:rPr>
      <w:b/>
      <w:bCs/>
      <w:smallCaps/>
      <w:color w:val="2F5496" w:themeColor="accent1" w:themeShade="BF"/>
      <w:spacing w:val="5"/>
    </w:rPr>
  </w:style>
  <w:style w:type="character" w:customStyle="1" w:styleId="ng-star-inserted">
    <w:name w:val="ng-star-inserted"/>
    <w:basedOn w:val="DefaultParagraphFont"/>
    <w:rsid w:val="00C27CAB"/>
  </w:style>
  <w:style w:type="table" w:styleId="ListTable4-Accent3">
    <w:name w:val="List Table 4 Accent 3"/>
    <w:basedOn w:val="TableNormal"/>
    <w:uiPriority w:val="49"/>
    <w:rsid w:val="00C27CA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2</Words>
  <Characters>10219</Characters>
  <Application>Microsoft Office Word</Application>
  <DocSecurity>0</DocSecurity>
  <Lines>85</Lines>
  <Paragraphs>23</Paragraphs>
  <ScaleCrop>false</ScaleCrop>
  <Company/>
  <LinksUpToDate>false</LinksUpToDate>
  <CharactersWithSpaces>1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 Luitel</dc:creator>
  <cp:keywords/>
  <dc:description/>
  <cp:lastModifiedBy>Nagendra Luitel</cp:lastModifiedBy>
  <cp:revision>3</cp:revision>
  <dcterms:created xsi:type="dcterms:W3CDTF">2026-04-17T09:34:00Z</dcterms:created>
  <dcterms:modified xsi:type="dcterms:W3CDTF">2026-04-17T09:35:00Z</dcterms:modified>
</cp:coreProperties>
</file>